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96D5C" w14:textId="18970206" w:rsidR="00AE52DE" w:rsidRPr="0098728F" w:rsidRDefault="00AE52DE" w:rsidP="00AE52DE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 w:rsidR="00115417">
        <w:rPr>
          <w:rFonts w:ascii="Arial" w:hAnsi="Arial" w:cs="Arial"/>
          <w:b/>
          <w:bCs/>
          <w:sz w:val="22"/>
          <w:szCs w:val="22"/>
        </w:rPr>
        <w:t>dditional file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 for “</w:t>
      </w:r>
      <w:r w:rsidRPr="0098728F">
        <w:rPr>
          <w:rFonts w:ascii="Arial" w:hAnsi="Arial" w:cs="Arial"/>
          <w:b/>
          <w:bCs/>
          <w:sz w:val="22"/>
          <w:szCs w:val="22"/>
        </w:rPr>
        <w:t xml:space="preserve">Network Characteristics of a </w:t>
      </w:r>
      <w:r>
        <w:rPr>
          <w:rFonts w:ascii="Arial" w:hAnsi="Arial" w:cs="Arial"/>
          <w:b/>
          <w:bCs/>
          <w:sz w:val="22"/>
          <w:szCs w:val="22"/>
        </w:rPr>
        <w:t xml:space="preserve">Referral System for Patients with Hypertension </w:t>
      </w:r>
      <w:r w:rsidRPr="0098728F">
        <w:rPr>
          <w:rFonts w:ascii="Arial" w:hAnsi="Arial" w:cs="Arial"/>
          <w:b/>
          <w:bCs/>
          <w:sz w:val="22"/>
          <w:szCs w:val="22"/>
        </w:rPr>
        <w:t>in Western Kenya</w:t>
      </w:r>
      <w:r>
        <w:rPr>
          <w:rFonts w:ascii="Arial" w:hAnsi="Arial" w:cs="Arial"/>
          <w:b/>
          <w:bCs/>
          <w:sz w:val="22"/>
          <w:szCs w:val="22"/>
        </w:rPr>
        <w:t xml:space="preserve">: Results from the </w:t>
      </w:r>
      <w:r w:rsidRPr="0023334D">
        <w:rPr>
          <w:rFonts w:ascii="Arial" w:hAnsi="Arial" w:cs="Arial"/>
          <w:b/>
          <w:bCs/>
          <w:sz w:val="22"/>
          <w:szCs w:val="22"/>
        </w:rPr>
        <w:t xml:space="preserve">Strengthening Referral Networks for Management of Hypertension </w:t>
      </w:r>
      <w:proofErr w:type="gramStart"/>
      <w:r w:rsidRPr="0023334D">
        <w:rPr>
          <w:rFonts w:ascii="Arial" w:hAnsi="Arial" w:cs="Arial"/>
          <w:b/>
          <w:bCs/>
          <w:sz w:val="22"/>
          <w:szCs w:val="22"/>
        </w:rPr>
        <w:t>Across</w:t>
      </w:r>
      <w:proofErr w:type="gramEnd"/>
      <w:r w:rsidRPr="0023334D">
        <w:rPr>
          <w:rFonts w:ascii="Arial" w:hAnsi="Arial" w:cs="Arial"/>
          <w:b/>
          <w:bCs/>
          <w:sz w:val="22"/>
          <w:szCs w:val="22"/>
        </w:rPr>
        <w:t xml:space="preserve"> the Health System</w:t>
      </w:r>
      <w:r>
        <w:rPr>
          <w:rFonts w:ascii="Arial" w:hAnsi="Arial" w:cs="Arial"/>
          <w:b/>
          <w:bCs/>
          <w:sz w:val="22"/>
          <w:szCs w:val="22"/>
        </w:rPr>
        <w:t xml:space="preserve"> (STRENGTHS) Study”</w:t>
      </w:r>
    </w:p>
    <w:p w14:paraId="6D154134" w14:textId="77777777" w:rsidR="00AE52DE" w:rsidRDefault="00AE52DE" w:rsidP="00FB0919">
      <w:pPr>
        <w:rPr>
          <w:rFonts w:ascii="Arial" w:hAnsi="Arial" w:cs="Arial"/>
          <w:sz w:val="22"/>
          <w:szCs w:val="22"/>
        </w:rPr>
      </w:pPr>
    </w:p>
    <w:p w14:paraId="63735F79" w14:textId="06AD7BD8" w:rsidR="00AE52DE" w:rsidRPr="00AE52DE" w:rsidRDefault="00AE52DE" w:rsidP="00AE52DE">
      <w:pPr>
        <w:rPr>
          <w:rFonts w:ascii="Arial" w:hAnsi="Arial" w:cs="Arial"/>
          <w:sz w:val="22"/>
          <w:szCs w:val="22"/>
        </w:rPr>
      </w:pPr>
      <w:r w:rsidRPr="00AE52DE">
        <w:rPr>
          <w:rFonts w:ascii="Arial" w:hAnsi="Arial" w:cs="Arial"/>
          <w:sz w:val="22"/>
          <w:szCs w:val="22"/>
        </w:rPr>
        <w:t xml:space="preserve">Aarti Thakkar, Thomas Valente, Josephine Andesia, Benson </w:t>
      </w:r>
      <w:proofErr w:type="spellStart"/>
      <w:r w:rsidRPr="00AE52DE">
        <w:rPr>
          <w:rFonts w:ascii="Arial" w:hAnsi="Arial" w:cs="Arial"/>
          <w:sz w:val="22"/>
          <w:szCs w:val="22"/>
        </w:rPr>
        <w:t>Njuguna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, Juliet </w:t>
      </w:r>
      <w:proofErr w:type="spellStart"/>
      <w:r w:rsidRPr="00AE52DE">
        <w:rPr>
          <w:rFonts w:ascii="Arial" w:hAnsi="Arial" w:cs="Arial"/>
          <w:sz w:val="22"/>
          <w:szCs w:val="22"/>
        </w:rPr>
        <w:t>Miheso</w:t>
      </w:r>
      <w:proofErr w:type="spellEnd"/>
      <w:r w:rsidRPr="00AE52DE">
        <w:rPr>
          <w:rFonts w:ascii="Arial" w:hAnsi="Arial" w:cs="Arial"/>
          <w:sz w:val="22"/>
          <w:szCs w:val="22"/>
        </w:rPr>
        <w:t>, Tim Mercer,</w:t>
      </w:r>
      <w:r w:rsidRPr="00AE52D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E52DE">
        <w:rPr>
          <w:rFonts w:ascii="Arial" w:hAnsi="Arial" w:cs="Arial"/>
          <w:sz w:val="22"/>
          <w:szCs w:val="22"/>
        </w:rPr>
        <w:t xml:space="preserve">Richard Mugo, Ann </w:t>
      </w:r>
      <w:proofErr w:type="spellStart"/>
      <w:r w:rsidRPr="00AE52DE">
        <w:rPr>
          <w:rFonts w:ascii="Arial" w:hAnsi="Arial" w:cs="Arial"/>
          <w:sz w:val="22"/>
          <w:szCs w:val="22"/>
        </w:rPr>
        <w:t>Mwangi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, Eunice </w:t>
      </w:r>
      <w:proofErr w:type="spellStart"/>
      <w:r w:rsidRPr="00AE52DE">
        <w:rPr>
          <w:rFonts w:ascii="Arial" w:hAnsi="Arial" w:cs="Arial"/>
          <w:sz w:val="22"/>
          <w:szCs w:val="22"/>
        </w:rPr>
        <w:t>Mwangi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E52DE">
        <w:rPr>
          <w:rFonts w:ascii="Arial" w:hAnsi="Arial" w:cs="Arial"/>
          <w:sz w:val="22"/>
          <w:szCs w:val="22"/>
        </w:rPr>
        <w:t>Sonak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 D. </w:t>
      </w:r>
      <w:proofErr w:type="spellStart"/>
      <w:r w:rsidRPr="00AE52DE">
        <w:rPr>
          <w:rFonts w:ascii="Arial" w:hAnsi="Arial" w:cs="Arial"/>
          <w:sz w:val="22"/>
          <w:szCs w:val="22"/>
        </w:rPr>
        <w:t>Pastakia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E52DE">
        <w:rPr>
          <w:rFonts w:ascii="Arial" w:hAnsi="Arial" w:cs="Arial"/>
          <w:sz w:val="22"/>
          <w:szCs w:val="22"/>
        </w:rPr>
        <w:t>Shravani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 Pathak, McKinsey M. Pillsbury,  Jemima </w:t>
      </w:r>
      <w:proofErr w:type="spellStart"/>
      <w:r w:rsidRPr="00AE52DE">
        <w:rPr>
          <w:rFonts w:ascii="Arial" w:hAnsi="Arial" w:cs="Arial"/>
          <w:sz w:val="22"/>
          <w:szCs w:val="22"/>
        </w:rPr>
        <w:t>Kamano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, Violet </w:t>
      </w:r>
      <w:proofErr w:type="spellStart"/>
      <w:r w:rsidRPr="00AE52DE">
        <w:rPr>
          <w:rFonts w:ascii="Arial" w:hAnsi="Arial" w:cs="Arial"/>
          <w:sz w:val="22"/>
          <w:szCs w:val="22"/>
        </w:rPr>
        <w:t>Naanyu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E52DE">
        <w:rPr>
          <w:rFonts w:ascii="Arial" w:hAnsi="Arial" w:cs="Arial"/>
          <w:sz w:val="22"/>
          <w:szCs w:val="22"/>
        </w:rPr>
        <w:t>Makeda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 Williams, Rajesh </w:t>
      </w:r>
      <w:proofErr w:type="spellStart"/>
      <w:r w:rsidRPr="00AE52DE">
        <w:rPr>
          <w:rFonts w:ascii="Arial" w:hAnsi="Arial" w:cs="Arial"/>
          <w:sz w:val="22"/>
          <w:szCs w:val="22"/>
        </w:rPr>
        <w:t>Vedanthan</w:t>
      </w:r>
      <w:proofErr w:type="spellEnd"/>
      <w:r w:rsidRPr="00AE52DE">
        <w:rPr>
          <w:rFonts w:ascii="Arial" w:hAnsi="Arial" w:cs="Arial"/>
          <w:sz w:val="22"/>
          <w:szCs w:val="22"/>
        </w:rPr>
        <w:t xml:space="preserve">, Constantine </w:t>
      </w:r>
      <w:proofErr w:type="spellStart"/>
      <w:r w:rsidRPr="00AE52DE">
        <w:rPr>
          <w:rFonts w:ascii="Arial" w:hAnsi="Arial" w:cs="Arial"/>
          <w:sz w:val="22"/>
          <w:szCs w:val="22"/>
        </w:rPr>
        <w:t>Akwanalo</w:t>
      </w:r>
      <w:proofErr w:type="spellEnd"/>
      <w:r w:rsidRPr="00AE52DE">
        <w:rPr>
          <w:rFonts w:ascii="Arial" w:hAnsi="Arial" w:cs="Arial"/>
          <w:sz w:val="22"/>
          <w:szCs w:val="22"/>
        </w:rPr>
        <w:t>, Gerald S. Bloomfield</w:t>
      </w:r>
    </w:p>
    <w:p w14:paraId="5C22A143" w14:textId="77777777" w:rsidR="00AE52DE" w:rsidRDefault="00AE52DE" w:rsidP="00FB0919">
      <w:pPr>
        <w:rPr>
          <w:rFonts w:ascii="Arial" w:hAnsi="Arial" w:cs="Arial"/>
          <w:sz w:val="22"/>
          <w:szCs w:val="22"/>
        </w:rPr>
      </w:pPr>
    </w:p>
    <w:p w14:paraId="37916E4B" w14:textId="77777777" w:rsidR="00AE52DE" w:rsidRDefault="00AE52DE" w:rsidP="00FB0919">
      <w:pPr>
        <w:rPr>
          <w:rFonts w:ascii="Arial" w:hAnsi="Arial" w:cs="Arial"/>
          <w:sz w:val="22"/>
          <w:szCs w:val="22"/>
        </w:rPr>
      </w:pPr>
    </w:p>
    <w:p w14:paraId="6140FCC0" w14:textId="77777777" w:rsidR="00FB0919" w:rsidRPr="00AE52DE" w:rsidRDefault="00FB0919" w:rsidP="00AE52DE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 w:rsidRPr="00AE52DE">
        <w:rPr>
          <w:rFonts w:ascii="Arial" w:hAnsi="Arial" w:cs="Arial"/>
          <w:b/>
          <w:sz w:val="22"/>
          <w:szCs w:val="22"/>
          <w:u w:val="single"/>
        </w:rPr>
        <w:t>STRENGTHS Referral Network Survey</w:t>
      </w:r>
    </w:p>
    <w:p w14:paraId="152D32DC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0204E4FD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>Study ID: _______</w:t>
      </w:r>
    </w:p>
    <w:p w14:paraId="10D160D4" w14:textId="77777777" w:rsidR="004B14E4" w:rsidRPr="00651E50" w:rsidRDefault="004B14E4" w:rsidP="00FB0919">
      <w:pPr>
        <w:rPr>
          <w:rFonts w:ascii="Arial" w:hAnsi="Arial" w:cs="Arial"/>
          <w:b/>
          <w:bCs/>
          <w:sz w:val="22"/>
          <w:szCs w:val="22"/>
        </w:rPr>
      </w:pPr>
      <w:r w:rsidRPr="00651E50">
        <w:rPr>
          <w:rFonts w:ascii="Arial" w:hAnsi="Arial" w:cs="Arial"/>
          <w:b/>
          <w:bCs/>
          <w:sz w:val="22"/>
          <w:szCs w:val="22"/>
        </w:rPr>
        <w:t>Age: _______</w:t>
      </w:r>
    </w:p>
    <w:p w14:paraId="4B7C7138" w14:textId="77777777" w:rsidR="004B14E4" w:rsidRPr="00651E50" w:rsidRDefault="004B14E4" w:rsidP="00FB0919">
      <w:pPr>
        <w:rPr>
          <w:rFonts w:ascii="Arial" w:hAnsi="Arial" w:cs="Arial"/>
          <w:sz w:val="22"/>
          <w:szCs w:val="22"/>
        </w:rPr>
      </w:pPr>
    </w:p>
    <w:p w14:paraId="001057C6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1.</w:t>
      </w:r>
    </w:p>
    <w:p w14:paraId="0E040606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>What is the name of the primary facility where you work?</w:t>
      </w:r>
    </w:p>
    <w:p w14:paraId="4B67C569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670D1B3D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 xml:space="preserve">Q2. </w:t>
      </w:r>
    </w:p>
    <w:p w14:paraId="7CDACF78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>How many years have you worked at your current health facility?</w:t>
      </w:r>
    </w:p>
    <w:p w14:paraId="71562667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proofErr w:type="gramStart"/>
      <w:r w:rsidRPr="00651E50">
        <w:rPr>
          <w:rFonts w:ascii="Arial" w:hAnsi="Arial" w:cs="Arial"/>
          <w:sz w:val="22"/>
          <w:szCs w:val="22"/>
        </w:rPr>
        <w:t>0-1</w:t>
      </w:r>
      <w:proofErr w:type="gramEnd"/>
      <w:r w:rsidRPr="00651E50">
        <w:rPr>
          <w:rFonts w:ascii="Arial" w:hAnsi="Arial" w:cs="Arial"/>
          <w:sz w:val="22"/>
          <w:szCs w:val="22"/>
        </w:rPr>
        <w:t xml:space="preserve"> year</w:t>
      </w:r>
    </w:p>
    <w:p w14:paraId="110C2858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2-5 years</w:t>
      </w:r>
    </w:p>
    <w:p w14:paraId="1A74733D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6-10 years</w:t>
      </w:r>
    </w:p>
    <w:p w14:paraId="0075B8A4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11-15 years</w:t>
      </w:r>
    </w:p>
    <w:p w14:paraId="3F391803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proofErr w:type="gramStart"/>
      <w:r w:rsidRPr="00651E50">
        <w:rPr>
          <w:rFonts w:ascii="Arial" w:hAnsi="Arial" w:cs="Arial"/>
          <w:sz w:val="22"/>
          <w:szCs w:val="22"/>
        </w:rPr>
        <w:t>16</w:t>
      </w:r>
      <w:proofErr w:type="gramEnd"/>
      <w:r w:rsidRPr="00651E50">
        <w:rPr>
          <w:rFonts w:ascii="Arial" w:hAnsi="Arial" w:cs="Arial"/>
          <w:sz w:val="22"/>
          <w:szCs w:val="22"/>
        </w:rPr>
        <w:t xml:space="preserve"> or more years</w:t>
      </w:r>
    </w:p>
    <w:p w14:paraId="0C5AF9EB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19326E9C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3:</w:t>
      </w:r>
    </w:p>
    <w:p w14:paraId="3ECA2007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 xml:space="preserve">What is your job title? </w:t>
      </w:r>
    </w:p>
    <w:p w14:paraId="6B3B7FB6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Consultant</w:t>
      </w:r>
    </w:p>
    <w:p w14:paraId="649F5AC8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Physician</w:t>
      </w:r>
    </w:p>
    <w:p w14:paraId="506A99A0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Medical Officer</w:t>
      </w:r>
    </w:p>
    <w:p w14:paraId="24946957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Clinical Officer</w:t>
      </w:r>
    </w:p>
    <w:p w14:paraId="6C99FCC1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Nurse</w:t>
      </w:r>
    </w:p>
    <w:p w14:paraId="6A826342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Other</w:t>
      </w:r>
    </w:p>
    <w:p w14:paraId="2726D197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174355F0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4:</w:t>
      </w:r>
    </w:p>
    <w:p w14:paraId="0D44A7FD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>What is your highest academic degree?</w:t>
      </w:r>
    </w:p>
    <w:p w14:paraId="1DED598C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Certificate</w:t>
      </w:r>
    </w:p>
    <w:p w14:paraId="35911206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Diploma</w:t>
      </w:r>
    </w:p>
    <w:p w14:paraId="196D3292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Bachelors</w:t>
      </w:r>
    </w:p>
    <w:p w14:paraId="0D39BBF8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Masters</w:t>
      </w:r>
    </w:p>
    <w:p w14:paraId="7AECE405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Doctorate or Higher</w:t>
      </w:r>
    </w:p>
    <w:p w14:paraId="6CF4863B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7BCE6D5B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5:</w:t>
      </w:r>
    </w:p>
    <w:p w14:paraId="394639DD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 xml:space="preserve">How many patients in an average month do you see who are hypertensive? </w:t>
      </w:r>
    </w:p>
    <w:p w14:paraId="5626AC39" w14:textId="77777777" w:rsidR="00FB0919" w:rsidRPr="00651E50" w:rsidRDefault="00FB0919" w:rsidP="00FB0919">
      <w:pPr>
        <w:rPr>
          <w:rFonts w:ascii="Arial" w:hAnsi="Arial" w:cs="Arial"/>
          <w:bCs/>
          <w:sz w:val="22"/>
          <w:szCs w:val="22"/>
          <w:u w:val="single"/>
        </w:rPr>
      </w:pPr>
      <w:r w:rsidRPr="00651E50">
        <w:rPr>
          <w:rFonts w:ascii="Arial" w:hAnsi="Arial" w:cs="Arial"/>
          <w:bCs/>
          <w:sz w:val="22"/>
          <w:szCs w:val="22"/>
          <w:u w:val="single"/>
        </w:rPr>
        <w:t xml:space="preserve">The first set of questions asks you to select colleagues with whom you communicate about patients with complicated or uncontrolled hypertension. </w:t>
      </w:r>
      <w:r w:rsidRPr="00651E50">
        <w:rPr>
          <w:rFonts w:ascii="Arial" w:eastAsia="Times New Roman" w:hAnsi="Arial" w:cs="Arial"/>
          <w:bCs/>
          <w:sz w:val="22"/>
          <w:szCs w:val="22"/>
          <w:u w:val="single"/>
        </w:rPr>
        <w:t xml:space="preserve">You will have the </w:t>
      </w:r>
      <w:proofErr w:type="spellStart"/>
      <w:r w:rsidRPr="00651E50">
        <w:rPr>
          <w:rFonts w:ascii="Arial" w:eastAsia="Times New Roman" w:hAnsi="Arial" w:cs="Arial"/>
          <w:bCs/>
          <w:sz w:val="22"/>
          <w:szCs w:val="22"/>
          <w:u w:val="single"/>
        </w:rPr>
        <w:t>the</w:t>
      </w:r>
      <w:proofErr w:type="spellEnd"/>
      <w:r w:rsidRPr="00651E50">
        <w:rPr>
          <w:rFonts w:ascii="Arial" w:eastAsia="Times New Roman" w:hAnsi="Arial" w:cs="Arial"/>
          <w:bCs/>
          <w:sz w:val="22"/>
          <w:szCs w:val="22"/>
          <w:u w:val="single"/>
        </w:rPr>
        <w:t xml:space="preserve"> opportunity to list as many names as you think appropriate, but no more than </w:t>
      </w:r>
      <w:proofErr w:type="gramStart"/>
      <w:r w:rsidRPr="00651E50">
        <w:rPr>
          <w:rFonts w:ascii="Arial" w:eastAsia="Times New Roman" w:hAnsi="Arial" w:cs="Arial"/>
          <w:bCs/>
          <w:sz w:val="22"/>
          <w:szCs w:val="22"/>
          <w:u w:val="single"/>
        </w:rPr>
        <w:t>7</w:t>
      </w:r>
      <w:proofErr w:type="gramEnd"/>
      <w:r w:rsidRPr="00651E50">
        <w:rPr>
          <w:rFonts w:ascii="Arial" w:eastAsia="Times New Roman" w:hAnsi="Arial" w:cs="Arial"/>
          <w:bCs/>
          <w:sz w:val="22"/>
          <w:szCs w:val="22"/>
          <w:u w:val="single"/>
        </w:rPr>
        <w:t xml:space="preserve">. </w:t>
      </w:r>
    </w:p>
    <w:p w14:paraId="24A9F7DA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27962450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</w:t>
      </w:r>
      <w:r w:rsidR="009E20D8" w:rsidRPr="00651E50">
        <w:rPr>
          <w:rFonts w:ascii="Arial" w:hAnsi="Arial" w:cs="Arial"/>
          <w:sz w:val="22"/>
          <w:szCs w:val="22"/>
        </w:rPr>
        <w:t>6</w:t>
      </w:r>
      <w:r w:rsidRPr="00651E50">
        <w:rPr>
          <w:rFonts w:ascii="Arial" w:hAnsi="Arial" w:cs="Arial"/>
          <w:sz w:val="22"/>
          <w:szCs w:val="22"/>
        </w:rPr>
        <w:t>:</w:t>
      </w:r>
    </w:p>
    <w:p w14:paraId="45FBDACB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>Who are the providers you refer patients with hypertension, or complications of hypertension such as cardiovascular disease to?</w:t>
      </w:r>
    </w:p>
    <w:p w14:paraId="6A056D65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ab/>
      </w:r>
    </w:p>
    <w:p w14:paraId="6D4298C0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</w:t>
      </w:r>
      <w:r w:rsidR="009E20D8" w:rsidRPr="00651E50">
        <w:rPr>
          <w:rFonts w:ascii="Arial" w:hAnsi="Arial" w:cs="Arial"/>
          <w:sz w:val="22"/>
          <w:szCs w:val="22"/>
        </w:rPr>
        <w:t>7</w:t>
      </w:r>
      <w:r w:rsidRPr="00651E50">
        <w:rPr>
          <w:rFonts w:ascii="Arial" w:hAnsi="Arial" w:cs="Arial"/>
          <w:sz w:val="22"/>
          <w:szCs w:val="22"/>
        </w:rPr>
        <w:t>:</w:t>
      </w:r>
    </w:p>
    <w:p w14:paraId="2EEAEE85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>What facilities do you refer patients with hypertension or cardiovascular disease to?</w:t>
      </w:r>
    </w:p>
    <w:p w14:paraId="05CD2608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2A38BFD9" w14:textId="77777777" w:rsidR="004B14E4" w:rsidRPr="00651E50" w:rsidRDefault="004B14E4" w:rsidP="00FB0919">
      <w:pPr>
        <w:rPr>
          <w:rFonts w:ascii="Arial" w:hAnsi="Arial" w:cs="Arial"/>
          <w:b/>
          <w:sz w:val="22"/>
          <w:szCs w:val="22"/>
          <w:u w:val="single"/>
        </w:rPr>
      </w:pPr>
    </w:p>
    <w:p w14:paraId="5E24B17C" w14:textId="77777777" w:rsidR="00FB0919" w:rsidRPr="00651E50" w:rsidRDefault="00FB0919" w:rsidP="00FB0919">
      <w:pPr>
        <w:rPr>
          <w:rFonts w:ascii="Arial" w:hAnsi="Arial" w:cs="Arial"/>
          <w:bCs/>
          <w:sz w:val="22"/>
          <w:szCs w:val="22"/>
          <w:u w:val="single"/>
        </w:rPr>
      </w:pPr>
      <w:r w:rsidRPr="00651E50">
        <w:rPr>
          <w:rFonts w:ascii="Arial" w:hAnsi="Arial" w:cs="Arial"/>
          <w:bCs/>
          <w:sz w:val="22"/>
          <w:szCs w:val="22"/>
          <w:u w:val="single"/>
        </w:rPr>
        <w:t>This set of questions asks you to select colleagues with whom you communicate about patients with benign or controlled hypertension.</w:t>
      </w:r>
      <w:r w:rsidR="004B14E4" w:rsidRPr="00651E50">
        <w:rPr>
          <w:rFonts w:ascii="Arial" w:eastAsia="Times New Roman" w:hAnsi="Arial" w:cs="Arial"/>
          <w:bCs/>
          <w:sz w:val="22"/>
          <w:szCs w:val="22"/>
          <w:u w:val="single"/>
        </w:rPr>
        <w:t xml:space="preserve"> You will have the </w:t>
      </w:r>
      <w:proofErr w:type="spellStart"/>
      <w:r w:rsidR="004B14E4" w:rsidRPr="00651E50">
        <w:rPr>
          <w:rFonts w:ascii="Arial" w:eastAsia="Times New Roman" w:hAnsi="Arial" w:cs="Arial"/>
          <w:bCs/>
          <w:sz w:val="22"/>
          <w:szCs w:val="22"/>
          <w:u w:val="single"/>
        </w:rPr>
        <w:t>the</w:t>
      </w:r>
      <w:proofErr w:type="spellEnd"/>
      <w:r w:rsidR="004B14E4" w:rsidRPr="00651E50">
        <w:rPr>
          <w:rFonts w:ascii="Arial" w:eastAsia="Times New Roman" w:hAnsi="Arial" w:cs="Arial"/>
          <w:bCs/>
          <w:sz w:val="22"/>
          <w:szCs w:val="22"/>
          <w:u w:val="single"/>
        </w:rPr>
        <w:t xml:space="preserve"> opportunity to list as many names as you think appropriate, but no more than </w:t>
      </w:r>
      <w:proofErr w:type="gramStart"/>
      <w:r w:rsidR="004B14E4" w:rsidRPr="00651E50">
        <w:rPr>
          <w:rFonts w:ascii="Arial" w:eastAsia="Times New Roman" w:hAnsi="Arial" w:cs="Arial"/>
          <w:bCs/>
          <w:sz w:val="22"/>
          <w:szCs w:val="22"/>
          <w:u w:val="single"/>
        </w:rPr>
        <w:t>7</w:t>
      </w:r>
      <w:proofErr w:type="gramEnd"/>
      <w:r w:rsidR="004B14E4" w:rsidRPr="00651E50">
        <w:rPr>
          <w:rFonts w:ascii="Arial" w:eastAsia="Times New Roman" w:hAnsi="Arial" w:cs="Arial"/>
          <w:bCs/>
          <w:sz w:val="22"/>
          <w:szCs w:val="22"/>
          <w:u w:val="single"/>
        </w:rPr>
        <w:t>.</w:t>
      </w:r>
    </w:p>
    <w:p w14:paraId="40B9D117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3397408A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</w:t>
      </w:r>
      <w:r w:rsidR="009E20D8" w:rsidRPr="00651E50">
        <w:rPr>
          <w:rFonts w:ascii="Arial" w:hAnsi="Arial" w:cs="Arial"/>
          <w:sz w:val="22"/>
          <w:szCs w:val="22"/>
        </w:rPr>
        <w:t>8</w:t>
      </w:r>
      <w:r w:rsidRPr="00651E50">
        <w:rPr>
          <w:rFonts w:ascii="Arial" w:hAnsi="Arial" w:cs="Arial"/>
          <w:sz w:val="22"/>
          <w:szCs w:val="22"/>
        </w:rPr>
        <w:t>:</w:t>
      </w:r>
    </w:p>
    <w:p w14:paraId="4C93B829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>Who are the providers you refer patients with benign or uncomplicated hypertension to?</w:t>
      </w:r>
    </w:p>
    <w:p w14:paraId="5A0CE86A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p w14:paraId="3C3D1D73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</w:t>
      </w:r>
      <w:r w:rsidR="009E20D8" w:rsidRPr="00651E50">
        <w:rPr>
          <w:rFonts w:ascii="Arial" w:hAnsi="Arial" w:cs="Arial"/>
          <w:sz w:val="22"/>
          <w:szCs w:val="22"/>
        </w:rPr>
        <w:t>9</w:t>
      </w:r>
      <w:r w:rsidRPr="00651E50">
        <w:rPr>
          <w:rFonts w:ascii="Arial" w:hAnsi="Arial" w:cs="Arial"/>
          <w:sz w:val="22"/>
          <w:szCs w:val="22"/>
        </w:rPr>
        <w:t xml:space="preserve">. </w:t>
      </w:r>
    </w:p>
    <w:p w14:paraId="0F9F90AF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b/>
          <w:sz w:val="22"/>
          <w:szCs w:val="22"/>
        </w:rPr>
        <w:t xml:space="preserve">What facilities do you refer </w:t>
      </w:r>
      <w:proofErr w:type="gramStart"/>
      <w:r w:rsidRPr="00651E50">
        <w:rPr>
          <w:rFonts w:ascii="Arial" w:hAnsi="Arial" w:cs="Arial"/>
          <w:b/>
          <w:sz w:val="22"/>
          <w:szCs w:val="22"/>
        </w:rPr>
        <w:t>patients</w:t>
      </w:r>
      <w:proofErr w:type="gramEnd"/>
      <w:r w:rsidRPr="00651E50">
        <w:rPr>
          <w:rFonts w:ascii="Arial" w:hAnsi="Arial" w:cs="Arial"/>
          <w:b/>
          <w:sz w:val="22"/>
          <w:szCs w:val="22"/>
        </w:rPr>
        <w:t xml:space="preserve"> benign or uncomplicated hypertension to?</w:t>
      </w:r>
    </w:p>
    <w:p w14:paraId="777E3D1F" w14:textId="77777777" w:rsidR="004B14E4" w:rsidRPr="00651E50" w:rsidRDefault="004B14E4" w:rsidP="00FB0919">
      <w:pPr>
        <w:rPr>
          <w:rFonts w:ascii="Arial" w:hAnsi="Arial" w:cs="Arial"/>
          <w:sz w:val="22"/>
          <w:szCs w:val="22"/>
        </w:rPr>
      </w:pPr>
    </w:p>
    <w:p w14:paraId="40FBCD44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ab/>
      </w:r>
    </w:p>
    <w:p w14:paraId="16FE7F0D" w14:textId="77777777" w:rsidR="00FB0919" w:rsidRPr="00651E50" w:rsidRDefault="00FB0919" w:rsidP="00FB0919">
      <w:pPr>
        <w:rPr>
          <w:rFonts w:ascii="Arial" w:hAnsi="Arial" w:cs="Arial"/>
          <w:b/>
          <w:sz w:val="22"/>
          <w:szCs w:val="22"/>
        </w:rPr>
      </w:pPr>
      <w:r w:rsidRPr="00651E50">
        <w:rPr>
          <w:rFonts w:ascii="Arial" w:hAnsi="Arial" w:cs="Arial"/>
          <w:sz w:val="22"/>
          <w:szCs w:val="22"/>
        </w:rPr>
        <w:t>Q1</w:t>
      </w:r>
      <w:r w:rsidR="009E20D8" w:rsidRPr="00651E50">
        <w:rPr>
          <w:rFonts w:ascii="Arial" w:hAnsi="Arial" w:cs="Arial"/>
          <w:sz w:val="22"/>
          <w:szCs w:val="22"/>
        </w:rPr>
        <w:t>0</w:t>
      </w:r>
      <w:r w:rsidRPr="00651E50">
        <w:rPr>
          <w:rFonts w:ascii="Arial" w:hAnsi="Arial" w:cs="Arial"/>
          <w:sz w:val="22"/>
          <w:szCs w:val="22"/>
        </w:rPr>
        <w:t xml:space="preserve">: </w:t>
      </w:r>
      <w:r w:rsidRPr="00651E50">
        <w:rPr>
          <w:rFonts w:ascii="Arial" w:hAnsi="Arial" w:cs="Arial"/>
          <w:b/>
          <w:sz w:val="22"/>
          <w:szCs w:val="22"/>
        </w:rPr>
        <w:t>Please use the space below to provide any comments or suggestions you have about this survey:</w:t>
      </w:r>
    </w:p>
    <w:p w14:paraId="3C5CC4EE" w14:textId="77777777" w:rsidR="00FB0919" w:rsidRPr="00651E50" w:rsidRDefault="00FB0919" w:rsidP="00FB0919">
      <w:pPr>
        <w:rPr>
          <w:rFonts w:ascii="Arial" w:hAnsi="Arial" w:cs="Arial"/>
          <w:sz w:val="22"/>
          <w:szCs w:val="22"/>
        </w:rPr>
      </w:pPr>
    </w:p>
    <w:sectPr w:rsidR="00FB0919" w:rsidRPr="00651E50" w:rsidSect="00F73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7585"/>
    <w:rsid w:val="00014872"/>
    <w:rsid w:val="00026474"/>
    <w:rsid w:val="000544A3"/>
    <w:rsid w:val="0006324F"/>
    <w:rsid w:val="0009147D"/>
    <w:rsid w:val="000B13B9"/>
    <w:rsid w:val="000E18F4"/>
    <w:rsid w:val="000E68C3"/>
    <w:rsid w:val="000F66AD"/>
    <w:rsid w:val="00115417"/>
    <w:rsid w:val="00151165"/>
    <w:rsid w:val="0015263B"/>
    <w:rsid w:val="00162900"/>
    <w:rsid w:val="00180DCB"/>
    <w:rsid w:val="001A2852"/>
    <w:rsid w:val="001D4872"/>
    <w:rsid w:val="001E00D9"/>
    <w:rsid w:val="001E44E7"/>
    <w:rsid w:val="001F1725"/>
    <w:rsid w:val="0022304D"/>
    <w:rsid w:val="00256570"/>
    <w:rsid w:val="00264D01"/>
    <w:rsid w:val="0027006C"/>
    <w:rsid w:val="00276361"/>
    <w:rsid w:val="0028264A"/>
    <w:rsid w:val="00283E5C"/>
    <w:rsid w:val="002D31C5"/>
    <w:rsid w:val="00314C87"/>
    <w:rsid w:val="0032575E"/>
    <w:rsid w:val="00326693"/>
    <w:rsid w:val="00352CFE"/>
    <w:rsid w:val="0035376F"/>
    <w:rsid w:val="003540E0"/>
    <w:rsid w:val="003552CC"/>
    <w:rsid w:val="00370C8F"/>
    <w:rsid w:val="00390DC4"/>
    <w:rsid w:val="00391308"/>
    <w:rsid w:val="003A2F76"/>
    <w:rsid w:val="003C7EF5"/>
    <w:rsid w:val="00411A49"/>
    <w:rsid w:val="00413CCF"/>
    <w:rsid w:val="004177A5"/>
    <w:rsid w:val="00421D11"/>
    <w:rsid w:val="004570C2"/>
    <w:rsid w:val="00476861"/>
    <w:rsid w:val="004A3AC9"/>
    <w:rsid w:val="004A6139"/>
    <w:rsid w:val="004B14E4"/>
    <w:rsid w:val="004B1D38"/>
    <w:rsid w:val="004C2B41"/>
    <w:rsid w:val="004C4AEC"/>
    <w:rsid w:val="004D2A14"/>
    <w:rsid w:val="004E35EB"/>
    <w:rsid w:val="0054174D"/>
    <w:rsid w:val="005550E8"/>
    <w:rsid w:val="0056266C"/>
    <w:rsid w:val="00580809"/>
    <w:rsid w:val="00592B88"/>
    <w:rsid w:val="00595703"/>
    <w:rsid w:val="005A1120"/>
    <w:rsid w:val="005B3872"/>
    <w:rsid w:val="005D7EB7"/>
    <w:rsid w:val="006115F8"/>
    <w:rsid w:val="00626844"/>
    <w:rsid w:val="00641AF2"/>
    <w:rsid w:val="00651E50"/>
    <w:rsid w:val="00665E73"/>
    <w:rsid w:val="00675DF9"/>
    <w:rsid w:val="006905A3"/>
    <w:rsid w:val="0069220D"/>
    <w:rsid w:val="006A2EB8"/>
    <w:rsid w:val="006B73C6"/>
    <w:rsid w:val="006E14D2"/>
    <w:rsid w:val="006E41F9"/>
    <w:rsid w:val="0072183F"/>
    <w:rsid w:val="00744406"/>
    <w:rsid w:val="00765CA3"/>
    <w:rsid w:val="0077431E"/>
    <w:rsid w:val="0078587A"/>
    <w:rsid w:val="007D4F2A"/>
    <w:rsid w:val="007E20C0"/>
    <w:rsid w:val="007F696F"/>
    <w:rsid w:val="007F774C"/>
    <w:rsid w:val="0080366E"/>
    <w:rsid w:val="0080511A"/>
    <w:rsid w:val="00810390"/>
    <w:rsid w:val="0083523C"/>
    <w:rsid w:val="00837A12"/>
    <w:rsid w:val="00872100"/>
    <w:rsid w:val="0088276D"/>
    <w:rsid w:val="008F79CF"/>
    <w:rsid w:val="009508AC"/>
    <w:rsid w:val="009627A3"/>
    <w:rsid w:val="0097315F"/>
    <w:rsid w:val="0098358C"/>
    <w:rsid w:val="00987709"/>
    <w:rsid w:val="009A38E1"/>
    <w:rsid w:val="009D007A"/>
    <w:rsid w:val="009D3758"/>
    <w:rsid w:val="009E20D8"/>
    <w:rsid w:val="009F4218"/>
    <w:rsid w:val="00A03CE9"/>
    <w:rsid w:val="00A07331"/>
    <w:rsid w:val="00A15714"/>
    <w:rsid w:val="00AA653C"/>
    <w:rsid w:val="00AA7821"/>
    <w:rsid w:val="00AC3830"/>
    <w:rsid w:val="00AD3157"/>
    <w:rsid w:val="00AE52DE"/>
    <w:rsid w:val="00AF6A55"/>
    <w:rsid w:val="00B13C95"/>
    <w:rsid w:val="00B1469D"/>
    <w:rsid w:val="00B7008A"/>
    <w:rsid w:val="00B7568C"/>
    <w:rsid w:val="00B76D6C"/>
    <w:rsid w:val="00B80FAE"/>
    <w:rsid w:val="00B85C21"/>
    <w:rsid w:val="00BF0F21"/>
    <w:rsid w:val="00C1669A"/>
    <w:rsid w:val="00C44AA6"/>
    <w:rsid w:val="00C5461E"/>
    <w:rsid w:val="00C94263"/>
    <w:rsid w:val="00CC6CA2"/>
    <w:rsid w:val="00CE16B5"/>
    <w:rsid w:val="00D015A4"/>
    <w:rsid w:val="00D348B4"/>
    <w:rsid w:val="00D54116"/>
    <w:rsid w:val="00DC4B3B"/>
    <w:rsid w:val="00DD44A9"/>
    <w:rsid w:val="00DE1331"/>
    <w:rsid w:val="00DF65D4"/>
    <w:rsid w:val="00DF7124"/>
    <w:rsid w:val="00E3734A"/>
    <w:rsid w:val="00E43120"/>
    <w:rsid w:val="00E618F6"/>
    <w:rsid w:val="00E73D6B"/>
    <w:rsid w:val="00E847BE"/>
    <w:rsid w:val="00E87870"/>
    <w:rsid w:val="00EA1707"/>
    <w:rsid w:val="00EA250E"/>
    <w:rsid w:val="00EE68DB"/>
    <w:rsid w:val="00F036EB"/>
    <w:rsid w:val="00F20404"/>
    <w:rsid w:val="00F359C0"/>
    <w:rsid w:val="00F47585"/>
    <w:rsid w:val="00F7396A"/>
    <w:rsid w:val="00FB0919"/>
    <w:rsid w:val="00FC5071"/>
    <w:rsid w:val="00FD04E9"/>
    <w:rsid w:val="00FD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899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5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748</Characters>
  <Application>Microsoft Office Word</Application>
  <DocSecurity>0</DocSecurity>
  <Lines>7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LAPINIG</cp:lastModifiedBy>
  <cp:revision>3</cp:revision>
  <dcterms:created xsi:type="dcterms:W3CDTF">2021-03-15T21:48:00Z</dcterms:created>
  <dcterms:modified xsi:type="dcterms:W3CDTF">2022-03-01T22:05:00Z</dcterms:modified>
</cp:coreProperties>
</file>